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37E" w:rsidRDefault="009E237E" w:rsidP="009E237E">
      <w:pPr>
        <w:rPr>
          <w:rFonts w:cstheme="minorHAnsi"/>
          <w:sz w:val="20"/>
          <w:szCs w:val="20"/>
        </w:rPr>
      </w:pPr>
      <w:r>
        <w:rPr>
          <w:rFonts w:eastAsia="Calibri" w:cstheme="minorHAnsi"/>
          <w:sz w:val="20"/>
          <w:szCs w:val="20"/>
        </w:rPr>
        <w:t xml:space="preserve">Web Appendix </w:t>
      </w:r>
      <w:r>
        <w:t xml:space="preserve">Table S1 </w:t>
      </w:r>
      <w:r>
        <w:rPr>
          <w:rFonts w:eastAsia="Calibri" w:cstheme="minorHAnsi"/>
          <w:sz w:val="20"/>
          <w:szCs w:val="20"/>
        </w:rPr>
        <w:t xml:space="preserve">Descriptives (number and percentage) of social factors among </w:t>
      </w:r>
      <w:r>
        <w:rPr>
          <w:rFonts w:eastAsia="Calibri" w:cstheme="minorHAnsi"/>
          <w:bCs/>
          <w:sz w:val="20"/>
          <w:szCs w:val="20"/>
        </w:rPr>
        <w:t>MEN</w:t>
      </w:r>
      <w:r>
        <w:rPr>
          <w:rFonts w:eastAsia="Calibri" w:cstheme="minorHAnsi"/>
          <w:sz w:val="20"/>
          <w:szCs w:val="20"/>
        </w:rPr>
        <w:t xml:space="preserve"> in 10 countries (Central Asia, Latin America and Caribbean)</w:t>
      </w:r>
    </w:p>
    <w:tbl>
      <w:tblPr>
        <w:tblStyle w:val="GridTable1Light-Accent11"/>
        <w:tblW w:w="1474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5"/>
        <w:gridCol w:w="1276"/>
        <w:gridCol w:w="1276"/>
        <w:gridCol w:w="1305"/>
        <w:gridCol w:w="1275"/>
        <w:gridCol w:w="1389"/>
        <w:gridCol w:w="1276"/>
        <w:gridCol w:w="1276"/>
        <w:gridCol w:w="1275"/>
        <w:gridCol w:w="1276"/>
        <w:gridCol w:w="1276"/>
      </w:tblGrid>
      <w:tr w:rsidR="009E237E" w:rsidTr="009E237E">
        <w:trPr>
          <w:cnfStyle w:val="100000000000"/>
        </w:trPr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237E" w:rsidRDefault="009E237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bania</w:t>
            </w:r>
          </w:p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30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menia</w:t>
            </w:r>
          </w:p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1584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zerbaijan</w:t>
            </w:r>
          </w:p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255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yrgyz Republic</w:t>
            </w:r>
          </w:p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2413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ldova</w:t>
            </w:r>
          </w:p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25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raine</w:t>
            </w:r>
          </w:p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31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minican Republic (N=2797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nduras</w:t>
            </w:r>
          </w:p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71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uyana</w:t>
            </w:r>
          </w:p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35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iti</w:t>
            </w:r>
          </w:p>
          <w:p w:rsidR="009E237E" w:rsidRDefault="009E237E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9493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7F358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bookmarkStart w:id="0" w:name="_GoBack"/>
            <w:bookmarkEnd w:id="0"/>
            <w:r w:rsidR="009E237E">
              <w:rPr>
                <w:rFonts w:cstheme="minorHAnsi"/>
                <w:sz w:val="20"/>
                <w:szCs w:val="20"/>
              </w:rPr>
              <w:t>edian age (q1,q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3 (20, 4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9 (22, 39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4 (23, 4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9 (22, 39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7 (23, 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2 (23, 4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 (21, 4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2 (23, 4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 (21, 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8 (20, 40)</w:t>
            </w:r>
          </w:p>
        </w:tc>
      </w:tr>
      <w:tr w:rsidR="009E237E" w:rsidTr="009E237E">
        <w:tc>
          <w:tcPr>
            <w:cnfStyle w:val="001000000000"/>
            <w:tcW w:w="1474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 groups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15-24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5 (3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6 (33.8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1 (29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2 (34.1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8 (27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0 (28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74 (35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65 (29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17 (34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34 (40.4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25-34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9 (1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5 (31.9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8 (22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0 (29.4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9 (18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3 (28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16 (23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5 (27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7 (2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4 (24.0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35-44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9 (2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4 (21.1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5 (24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7 (25.6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9 (19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4 (2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60 (20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55 (2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5 (2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6 (16.9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≥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0 (1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9 (13.2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4 (2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4 (10.9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2 (3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1 (16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25 (21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5 (2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3 (1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9 (18.7)</w:t>
            </w:r>
          </w:p>
        </w:tc>
      </w:tr>
      <w:tr w:rsidR="009E237E" w:rsidTr="009E237E">
        <w:tc>
          <w:tcPr>
            <w:cnfStyle w:val="001000000000"/>
            <w:tcW w:w="1474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ype of domicile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Urb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5 (54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3 (67.1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7 (5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0 (28.6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7 (56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3 (62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669 (56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28 (3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3 (28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7 (40.1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Rur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8 (45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1 (32.9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1 (4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3 (71.4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1 (4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5 (37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306 (4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92 (6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09 (71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86 (59.9)</w:t>
            </w:r>
          </w:p>
        </w:tc>
      </w:tr>
      <w:tr w:rsidR="009E237E" w:rsidTr="009E237E">
        <w:tc>
          <w:tcPr>
            <w:cnfStyle w:val="001000000000"/>
            <w:tcW w:w="1474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ital status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Not in un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0 (4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1 (44.3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5 (33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3 (35.4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5 (29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8 (3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29 (36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68 (24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7 (39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96 (48.4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Married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0 (54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1 (51.2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3 (64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5 (60.7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61 (6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5 (5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88 (1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9 (28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9 (32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95 (41.0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Cohabit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(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 (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410 (37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61 (38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5 (2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9 (4.6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Singl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 (4.5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 (2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3.9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 (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7 (1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93 (1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2 (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1 (7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3 (5.9)</w:t>
            </w:r>
          </w:p>
        </w:tc>
      </w:tr>
      <w:tr w:rsidR="009E237E" w:rsidTr="009E237E">
        <w:tc>
          <w:tcPr>
            <w:cnfStyle w:val="001000000000"/>
            <w:tcW w:w="1474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No educ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0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0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4 (5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3 (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5 (14.0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rima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6 (39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 (11.5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0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0.3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73 (50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00 (6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1 (2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67 (39.7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Seconda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0 (4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7 (41.5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81 (81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57 (64.5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0 (8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94 (5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80 (32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49 (26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51 (69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11 (40.1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High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7 (1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5 (47.0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6 (17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8 (35.1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4 (1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9 (46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68 (10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8 (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 (7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0 (6.2)</w:t>
            </w:r>
          </w:p>
        </w:tc>
      </w:tr>
      <w:tr w:rsidR="009E237E" w:rsidTr="009E237E">
        <w:tc>
          <w:tcPr>
            <w:cnfStyle w:val="001000000000"/>
            <w:tcW w:w="1474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alth Index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oore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3 (17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2 (19.7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9 (20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2 (23.3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2 (1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8 (16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06 (32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8 (25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0 (25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43 (22.6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oor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8 (16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4 (19.8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6 (20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0 (22.8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 (1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3 (24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02 (21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4 (22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5 (19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40 (20.4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Midd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8 (1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6 (21.8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5 (22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5 (19.7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8 (17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1 (2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97 (18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2 (2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7 (18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7 (21.4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Rich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6 (2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2 (22.9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5 (2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1 (17.0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6 (2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9 (17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78 (15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3 (1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5 (19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42 (18.4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Riche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8 (2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0 (15.8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3 (16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5 (17.2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5 (27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7 (2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92 (11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3 (14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5 (1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1 (17.3)</w:t>
            </w:r>
          </w:p>
        </w:tc>
      </w:tr>
      <w:tr w:rsidR="009E237E" w:rsidTr="009E237E">
        <w:tc>
          <w:tcPr>
            <w:cnfStyle w:val="001000000000"/>
            <w:tcW w:w="1474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cupation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Unemploy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6 (2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9 (27.1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3 (30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8 (21.5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1 (33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1 (2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8 (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7 (12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27 (22.4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rofessi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4 (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 (17.3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2 (22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0 (18.6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8 (13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1 (2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7 (16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6 (1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31 (19.3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gricultu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9 (1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 (10.0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2 (11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6 (25.1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3 (12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 (2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27 (4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1 (1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44 (41.5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Unskill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4 (4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3 (45.6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1 (36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9 (34.8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6 (4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8 (51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58 (33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38 (5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91 (16.8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ok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9 (4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0 (61.9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1223 (47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9 (42.6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1 (5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77 (52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10 (11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90 (23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8 (3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0 (11.6)</w:t>
            </w:r>
          </w:p>
        </w:tc>
      </w:tr>
      <w:tr w:rsidR="009E237E" w:rsidTr="009E237E">
        <w:tc>
          <w:tcPr>
            <w:cnfStyle w:val="00100000000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LT us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1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10(0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 (9.4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3 (2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 (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237E" w:rsidRDefault="009E237E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 (3.1)</w:t>
            </w:r>
          </w:p>
        </w:tc>
      </w:tr>
    </w:tbl>
    <w:p w:rsidR="00BE34DF" w:rsidRDefault="00BE34DF" w:rsidP="00331D8D"/>
    <w:sectPr w:rsidR="00BE34DF" w:rsidSect="00331D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/>
  <w:defaultTabStop w:val="720"/>
  <w:characterSpacingControl w:val="doNotCompress"/>
  <w:compat/>
  <w:rsids>
    <w:rsidRoot w:val="00B93A70"/>
    <w:rsid w:val="00331D8D"/>
    <w:rsid w:val="007F3582"/>
    <w:rsid w:val="009E237E"/>
    <w:rsid w:val="00A91A07"/>
    <w:rsid w:val="00B93A70"/>
    <w:rsid w:val="00BE3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37E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9E237E"/>
    <w:pPr>
      <w:spacing w:after="0" w:line="240" w:lineRule="auto"/>
    </w:pPr>
    <w:rPr>
      <w:lang w:val="en-MY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37E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9E237E"/>
    <w:pPr>
      <w:spacing w:after="0" w:line="240" w:lineRule="auto"/>
    </w:pPr>
    <w:rPr>
      <w:lang w:val="en-MY"/>
    </w:rPr>
    <w:tblPr>
      <w:tblStyleRowBandSize w:val="1"/>
      <w:tblStyleColBandSize w:val="1"/>
      <w:tblInd w:w="0" w:type="nil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1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5B663B-10A1-40DA-8551-31A83655A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s</dc:creator>
  <cp:keywords/>
  <dc:description/>
  <cp:lastModifiedBy>user</cp:lastModifiedBy>
  <cp:revision>9</cp:revision>
  <dcterms:created xsi:type="dcterms:W3CDTF">2015-03-03T02:21:00Z</dcterms:created>
  <dcterms:modified xsi:type="dcterms:W3CDTF">2015-05-12T15:25:00Z</dcterms:modified>
</cp:coreProperties>
</file>